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6BB8" w:rsidRDefault="00256BB8" w:rsidP="00256BB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1D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3.  Polynomials of significant time and suicidal ideation or suicide attempt interactions</w:t>
      </w:r>
    </w:p>
    <w:p w:rsidR="00256BB8" w:rsidRPr="00256BB8" w:rsidRDefault="00256BB8" w:rsidP="00256BB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56BB8" w:rsidRPr="00256BB8" w:rsidRDefault="00256BB8" w:rsidP="00256BB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2"/>
        <w:tblpPr w:leftFromText="141" w:rightFromText="141" w:horzAnchor="margin" w:tblpY="405"/>
        <w:tblW w:w="0" w:type="auto"/>
        <w:tblLook w:val="04A0" w:firstRow="1" w:lastRow="0" w:firstColumn="1" w:lastColumn="0" w:noHBand="0" w:noVBand="1"/>
      </w:tblPr>
      <w:tblGrid>
        <w:gridCol w:w="2830"/>
        <w:gridCol w:w="2791"/>
        <w:gridCol w:w="2791"/>
        <w:gridCol w:w="2791"/>
        <w:gridCol w:w="2791"/>
      </w:tblGrid>
      <w:tr w:rsidR="00256BB8" w:rsidRPr="006E1DA1" w:rsidTr="005A7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ic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c</w:t>
            </w: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56BB8" w:rsidRPr="006E1DA1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P-β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83, p = 0.406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62, p = 0.537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2.12, p = 0.035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49, p = 0.618</w:t>
            </w: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BDNF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2.39, p = 0.017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46, p = 0.649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- 1.97, p = 0.049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1.49, p = 0.135</w:t>
            </w:r>
          </w:p>
        </w:tc>
      </w:tr>
      <w:tr w:rsidR="00256BB8" w:rsidRPr="006E1DA1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TNF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α</m:t>
              </m:r>
            </m:oMath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29, p = 0.770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4, p = 0.521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4.76, p &lt; 0.001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01, p = 0.316</w:t>
            </w: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TSP-1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31, p = 0.193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27, p = 0.789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72, p = 0.472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- 2.42, p = 0.016</w:t>
            </w:r>
          </w:p>
        </w:tc>
      </w:tr>
      <w:tr w:rsidR="00256BB8" w:rsidRPr="006E1DA1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NAP-2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46, p = 0.144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34, p = 0.732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23, p = 0.822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- 2.43, p = 0.016</w:t>
            </w: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PF-4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64, p = 0.101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35, p = 0.729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15, p = 0.884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4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- 2.25, p = 0.025</w:t>
            </w:r>
          </w:p>
        </w:tc>
      </w:tr>
      <w:tr w:rsidR="00256BB8" w:rsidRPr="006E1DA1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icide attempt history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P-β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38, p = 0.702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57, p = 0.570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2.74, p = 0.007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3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91, p = 0.362</w:t>
            </w:r>
          </w:p>
        </w:tc>
      </w:tr>
      <w:tr w:rsidR="00256BB8" w:rsidRPr="006E1DA1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BDNF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2.28, p = 0.024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0.59, p = 0.558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1.03, p = 0.303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75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- 1.88, p = 0.064</w:t>
            </w:r>
          </w:p>
        </w:tc>
      </w:tr>
      <w:tr w:rsidR="00256BB8" w:rsidRPr="006E1DA1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256BB8" w:rsidRPr="006E1DA1" w:rsidRDefault="00256BB8" w:rsidP="005A7BF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E1DA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TNF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α</m:t>
              </m:r>
            </m:oMath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5, p = 0.948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47, p = 0.144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3.15, p = 0.030</w:t>
            </w:r>
          </w:p>
        </w:tc>
        <w:tc>
          <w:tcPr>
            <w:tcW w:w="2791" w:type="dxa"/>
          </w:tcPr>
          <w:p w:rsidR="00256BB8" w:rsidRPr="006E1DA1" w:rsidRDefault="00256BB8" w:rsidP="005A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</w:t>
            </w:r>
            <w:proofErr w:type="gramEnd"/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228</w:t>
            </w:r>
            <w:r w:rsidRPr="006E1DA1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3, p = 0.976</w:t>
            </w:r>
          </w:p>
        </w:tc>
      </w:tr>
    </w:tbl>
    <w:p w:rsidR="00256BB8" w:rsidRPr="006E1DA1" w:rsidRDefault="00256BB8" w:rsidP="00256BB8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  <w:sectPr w:rsidR="00256BB8" w:rsidRPr="006E1DA1" w:rsidSect="00256BB8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E1DA1">
        <w:rPr>
          <w:rFonts w:ascii="Times New Roman" w:hAnsi="Times New Roman" w:cs="Times New Roman"/>
          <w:bCs/>
          <w:sz w:val="24"/>
          <w:szCs w:val="24"/>
          <w:lang w:val="en-GB"/>
        </w:rPr>
        <w:t>Abbreviations: MIP-β, macrophage inflammatory protein beta; TSP-1, thrombospondin 1; NAP-2, neutrophil-activating peptide 2; RANTES, regulated upon activation normal T cell expressed and presumably secreted; PF-4, platelet factor 4; BDNF, brain-derived neurotrophic factor; TNF-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6E1DA1">
        <w:rPr>
          <w:rFonts w:ascii="Times New Roman" w:hAnsi="Times New Roman" w:cs="Times New Roman"/>
          <w:bCs/>
          <w:sz w:val="24"/>
          <w:szCs w:val="24"/>
          <w:lang w:val="en-GB"/>
        </w:rPr>
        <w:t>, tumour necrosis factor alpha; sIL-2Rα, soluble interleukin 2 receptor</w:t>
      </w:r>
      <w:r w:rsidRPr="00256BB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:rsidR="0048359A" w:rsidRPr="00256BB8" w:rsidRDefault="0048359A">
      <w:pPr>
        <w:rPr>
          <w:lang w:val="en-GB"/>
        </w:rPr>
      </w:pPr>
    </w:p>
    <w:sectPr w:rsidR="0048359A" w:rsidRPr="00256BB8" w:rsidSect="00256BB8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B8"/>
    <w:rsid w:val="00256BB8"/>
    <w:rsid w:val="0048359A"/>
    <w:rsid w:val="004A7FF7"/>
    <w:rsid w:val="005D1A91"/>
    <w:rsid w:val="0091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54FAE2"/>
  <w15:chartTrackingRefBased/>
  <w15:docId w15:val="{64EB38C5-7BB1-9C40-B24C-E732731C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BB8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6BB8"/>
    <w:rPr>
      <w:kern w:val="0"/>
      <w:sz w:val="22"/>
      <w:szCs w:val="22"/>
      <w:lang w:val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Lengvenyte</dc:creator>
  <cp:keywords/>
  <dc:description/>
  <cp:lastModifiedBy>Aistė Lengvenyte</cp:lastModifiedBy>
  <cp:revision>1</cp:revision>
  <dcterms:created xsi:type="dcterms:W3CDTF">2024-10-26T18:24:00Z</dcterms:created>
  <dcterms:modified xsi:type="dcterms:W3CDTF">2024-10-26T18:25:00Z</dcterms:modified>
</cp:coreProperties>
</file>